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9B65" w14:textId="15589D0C" w:rsidR="003D5D79" w:rsidRPr="003C45D3" w:rsidRDefault="003520B4" w:rsidP="00A14618">
      <w:pPr>
        <w:jc w:val="center"/>
        <w:rPr>
          <w:rFonts w:cstheme="minorHAnsi"/>
          <w:b/>
          <w:bCs/>
        </w:rPr>
      </w:pPr>
      <w:r w:rsidRPr="003C45D3">
        <w:rPr>
          <w:rFonts w:cstheme="minorHAnsi"/>
          <w:b/>
          <w:bCs/>
        </w:rPr>
        <w:t>Supplementary Material</w:t>
      </w:r>
    </w:p>
    <w:p w14:paraId="658E857F" w14:textId="0209F866" w:rsidR="006B33EA" w:rsidRPr="003C45D3" w:rsidRDefault="00697278" w:rsidP="006B33EA">
      <w:pPr>
        <w:jc w:val="both"/>
        <w:rPr>
          <w:rFonts w:cstheme="minorHAnsi"/>
          <w:b/>
          <w:bCs/>
          <w:i/>
          <w:iCs/>
        </w:rPr>
      </w:pPr>
      <w:r w:rsidRPr="003C45D3">
        <w:rPr>
          <w:rFonts w:cstheme="minorHAnsi"/>
          <w:b/>
          <w:bCs/>
          <w:i/>
          <w:iCs/>
        </w:rPr>
        <w:t xml:space="preserve">Table </w:t>
      </w:r>
      <w:r w:rsidR="00DF4B39" w:rsidRPr="003C45D3">
        <w:rPr>
          <w:rFonts w:cstheme="minorHAnsi"/>
          <w:b/>
          <w:bCs/>
          <w:i/>
          <w:iCs/>
        </w:rPr>
        <w:t>S</w:t>
      </w:r>
      <w:r w:rsidRPr="003C45D3">
        <w:rPr>
          <w:rFonts w:cstheme="minorHAnsi"/>
          <w:b/>
          <w:bCs/>
          <w:i/>
          <w:iCs/>
        </w:rPr>
        <w:t>1</w:t>
      </w:r>
    </w:p>
    <w:tbl>
      <w:tblPr>
        <w:tblStyle w:val="TableGrid"/>
        <w:tblW w:w="9915" w:type="dxa"/>
        <w:tblInd w:w="0" w:type="dxa"/>
        <w:tblLook w:val="04A0" w:firstRow="1" w:lastRow="0" w:firstColumn="1" w:lastColumn="0" w:noHBand="0" w:noVBand="1"/>
      </w:tblPr>
      <w:tblGrid>
        <w:gridCol w:w="9915"/>
      </w:tblGrid>
      <w:tr w:rsidR="003864C0" w:rsidRPr="003C45D3" w14:paraId="31A49598" w14:textId="77777777" w:rsidTr="00AF5B27">
        <w:trPr>
          <w:trHeight w:val="684"/>
        </w:trPr>
        <w:tc>
          <w:tcPr>
            <w:tcW w:w="9915" w:type="dxa"/>
          </w:tcPr>
          <w:p w14:paraId="64075A53" w14:textId="77777777" w:rsidR="003864C0" w:rsidRPr="003C45D3" w:rsidRDefault="003864C0" w:rsidP="00E652E9">
            <w:pPr>
              <w:jc w:val="center"/>
              <w:rPr>
                <w:rFonts w:cstheme="minorHAnsi"/>
                <w:b/>
                <w:bCs/>
              </w:rPr>
            </w:pPr>
            <w:r w:rsidRPr="003C45D3">
              <w:rPr>
                <w:rFonts w:cstheme="minorHAnsi"/>
                <w:b/>
                <w:bCs/>
              </w:rPr>
              <w:t>Search strategy</w:t>
            </w:r>
          </w:p>
          <w:p w14:paraId="7339C30A" w14:textId="77777777" w:rsidR="003864C0" w:rsidRPr="003C45D3" w:rsidRDefault="003864C0" w:rsidP="00E652E9">
            <w:pPr>
              <w:jc w:val="both"/>
              <w:rPr>
                <w:rFonts w:cstheme="minorHAnsi"/>
              </w:rPr>
            </w:pPr>
          </w:p>
        </w:tc>
      </w:tr>
      <w:tr w:rsidR="003864C0" w:rsidRPr="003C45D3" w14:paraId="35EEA9D4" w14:textId="77777777" w:rsidTr="00AF5B27">
        <w:trPr>
          <w:trHeight w:val="6120"/>
        </w:trPr>
        <w:tc>
          <w:tcPr>
            <w:tcW w:w="9915" w:type="dxa"/>
          </w:tcPr>
          <w:p w14:paraId="676538CE" w14:textId="77777777" w:rsidR="003864C0" w:rsidRPr="003C45D3" w:rsidRDefault="003864C0" w:rsidP="00E652E9">
            <w:pPr>
              <w:jc w:val="both"/>
              <w:rPr>
                <w:rFonts w:cstheme="minorHAnsi"/>
              </w:rPr>
            </w:pPr>
            <w:r w:rsidRPr="003C45D3">
              <w:rPr>
                <w:rFonts w:cstheme="minorHAnsi"/>
              </w:rPr>
              <w:t>("ART"[Title/Abstract] OR "antiretroviral treatment"[Title/Abstract] OR "</w:t>
            </w:r>
            <w:proofErr w:type="spellStart"/>
            <w:r w:rsidRPr="003C45D3">
              <w:rPr>
                <w:rFonts w:cstheme="minorHAnsi"/>
              </w:rPr>
              <w:t>cART</w:t>
            </w:r>
            <w:proofErr w:type="spellEnd"/>
            <w:r w:rsidRPr="003C45D3">
              <w:rPr>
                <w:rFonts w:cstheme="minorHAnsi"/>
              </w:rPr>
              <w:t xml:space="preserve">"[Title/Abstract] OR "Combination Antiretroviral"[Title/Abstract] OR "HAART"[Title/Abstract] OR "Highly Active Antiretroviral Therapy"[Title/Abstract] OR "combination antiretroviral </w:t>
            </w:r>
            <w:proofErr w:type="spellStart"/>
            <w:r w:rsidRPr="003C45D3">
              <w:rPr>
                <w:rFonts w:cstheme="minorHAnsi"/>
              </w:rPr>
              <w:t>therap</w:t>
            </w:r>
            <w:proofErr w:type="spellEnd"/>
            <w:r w:rsidRPr="003C45D3">
              <w:rPr>
                <w:rFonts w:cstheme="minorHAnsi"/>
              </w:rPr>
              <w:t>*"[Title/Abstract] OR "ANTIRETROVIRAL THERAPY"[Title/Abstract]) AND ("</w:t>
            </w:r>
            <w:proofErr w:type="spellStart"/>
            <w:r w:rsidRPr="003C45D3">
              <w:rPr>
                <w:rFonts w:cstheme="minorHAnsi"/>
              </w:rPr>
              <w:t>inflammat</w:t>
            </w:r>
            <w:proofErr w:type="spellEnd"/>
            <w:r w:rsidRPr="003C45D3">
              <w:rPr>
                <w:rFonts w:cstheme="minorHAnsi"/>
              </w:rPr>
              <w:t>*"[Title/Abstract] OR "biomarker*"[Title/Abstract] OR "immune*"[Title/Abstract]) AND ("ABI"[Title/Abstract] OR "Ankle brachial index"[Title/Abstract] OR "Pulse Wave Velocity"[Title/Abstract] OR "PWV"[Title/Abstract] OR "FMD"[Title/Abstract] OR "Flow mediated dilation"[Title/Abstract] OR "Arterial stiffness"[Title/Abstract] OR "CIMT"[Title/Abstract] OR "thickness"[Title/Abstract] OR "Carotid intima-media"[Title/Abstract] OR "Stroke"[Title/Abstract] OR "CHD"[Title/Abstract] OR "Coronary heart disease"[Title/Abstract] OR "Mi"[Title/Abstract] OR "Myocardial infarction"[Title/Abstract] OR "cardiovascular disease"[Title/Abstract] OR "CVD"[Title/Abstract] OR "cardiovascular"[Title/Abstract]) AND ("Human immunodeficiency virus"[Title/Abstract] OR "HIV"[All Fields] OR "AIDS"[Title/Abstract] OR "Acquired immune deficiency syndrome"[Title/Abstract] OR "aids virus"[Title/Abstract] OR "acquired immune deficiency syndrome*"[Title/Abstract])</w:t>
            </w:r>
          </w:p>
          <w:p w14:paraId="328A21CD" w14:textId="77777777" w:rsidR="003864C0" w:rsidRPr="003C45D3" w:rsidRDefault="003864C0" w:rsidP="006B33EA">
            <w:pPr>
              <w:jc w:val="both"/>
              <w:rPr>
                <w:rFonts w:cstheme="minorHAnsi"/>
              </w:rPr>
            </w:pPr>
          </w:p>
        </w:tc>
      </w:tr>
    </w:tbl>
    <w:p w14:paraId="76ED2D0D" w14:textId="77777777" w:rsidR="00F0155A" w:rsidRDefault="00F0155A" w:rsidP="00F0155A">
      <w:pPr>
        <w:spacing w:line="360" w:lineRule="auto"/>
        <w:jc w:val="both"/>
        <w:rPr>
          <w:rFonts w:cstheme="minorHAnsi"/>
          <w:bCs/>
          <w:i/>
          <w:iCs/>
          <w:sz w:val="20"/>
          <w:szCs w:val="20"/>
        </w:rPr>
      </w:pPr>
    </w:p>
    <w:p w14:paraId="26EE7CAF" w14:textId="355D9DAA" w:rsidR="00792FDA" w:rsidRPr="003C45D3" w:rsidRDefault="00792FDA" w:rsidP="00792FDA">
      <w:pPr>
        <w:rPr>
          <w:rFonts w:cstheme="minorHAnsi"/>
        </w:rPr>
      </w:pPr>
    </w:p>
    <w:p w14:paraId="263216E0" w14:textId="77777777" w:rsidR="00792FDA" w:rsidRPr="003C45D3" w:rsidRDefault="00792FDA" w:rsidP="00792FDA">
      <w:pPr>
        <w:rPr>
          <w:rFonts w:cstheme="minorHAnsi"/>
        </w:rPr>
      </w:pPr>
    </w:p>
    <w:p w14:paraId="6AA445EC" w14:textId="77777777" w:rsidR="00792FDA" w:rsidRPr="003C45D3" w:rsidRDefault="00792FDA" w:rsidP="00792FDA">
      <w:pPr>
        <w:rPr>
          <w:rFonts w:cstheme="minorHAnsi"/>
        </w:rPr>
      </w:pPr>
    </w:p>
    <w:p w14:paraId="3B1B5191" w14:textId="01EFA507" w:rsidR="00792FDA" w:rsidRPr="003C45D3" w:rsidRDefault="00792FDA" w:rsidP="00792FDA">
      <w:pPr>
        <w:rPr>
          <w:rFonts w:cstheme="minorHAnsi"/>
        </w:rPr>
      </w:pPr>
    </w:p>
    <w:p w14:paraId="24B17519" w14:textId="77777777" w:rsidR="00593DC4" w:rsidRPr="003C45D3" w:rsidRDefault="00593DC4" w:rsidP="00792FDA">
      <w:pPr>
        <w:rPr>
          <w:rFonts w:cstheme="minorHAnsi"/>
          <w:b/>
          <w:bCs/>
          <w:i/>
          <w:iCs/>
        </w:rPr>
      </w:pPr>
    </w:p>
    <w:p w14:paraId="2214F18F" w14:textId="4B456E73" w:rsidR="00792FDA" w:rsidRPr="003C45D3" w:rsidRDefault="00792FDA" w:rsidP="00792FDA">
      <w:pPr>
        <w:rPr>
          <w:rFonts w:cstheme="minorHAnsi"/>
          <w:b/>
          <w:bCs/>
        </w:rPr>
      </w:pPr>
    </w:p>
    <w:p w14:paraId="1883B22D" w14:textId="1FE1ABC0" w:rsidR="00792FDA" w:rsidRPr="003C45D3" w:rsidRDefault="00792FDA" w:rsidP="00792FDA">
      <w:pPr>
        <w:rPr>
          <w:rFonts w:cstheme="minorHAnsi"/>
        </w:rPr>
      </w:pPr>
    </w:p>
    <w:p w14:paraId="0F5716CE" w14:textId="075386C1" w:rsidR="00792FDA" w:rsidRPr="003C45D3" w:rsidRDefault="00792FDA" w:rsidP="00792FDA">
      <w:pPr>
        <w:rPr>
          <w:rFonts w:cstheme="minorHAnsi"/>
        </w:rPr>
      </w:pPr>
    </w:p>
    <w:p w14:paraId="1C58CCB2" w14:textId="3E6AEE6B" w:rsidR="00792FDA" w:rsidRPr="003C45D3" w:rsidRDefault="00792FDA" w:rsidP="006B33EA">
      <w:pPr>
        <w:jc w:val="both"/>
        <w:rPr>
          <w:rFonts w:cstheme="minorHAnsi"/>
        </w:rPr>
      </w:pPr>
    </w:p>
    <w:sectPr w:rsidR="00792FDA" w:rsidRPr="003C4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F2942"/>
    <w:multiLevelType w:val="hybridMultilevel"/>
    <w:tmpl w:val="8BC21A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245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F78"/>
    <w:rsid w:val="00093BF4"/>
    <w:rsid w:val="000C4C73"/>
    <w:rsid w:val="001222A6"/>
    <w:rsid w:val="001326AC"/>
    <w:rsid w:val="00180AA6"/>
    <w:rsid w:val="001B78C8"/>
    <w:rsid w:val="001F50CF"/>
    <w:rsid w:val="00283DE9"/>
    <w:rsid w:val="002E6F43"/>
    <w:rsid w:val="003155A8"/>
    <w:rsid w:val="003520B4"/>
    <w:rsid w:val="00377EAB"/>
    <w:rsid w:val="003864C0"/>
    <w:rsid w:val="0038794E"/>
    <w:rsid w:val="003C432E"/>
    <w:rsid w:val="003C45D3"/>
    <w:rsid w:val="003D5D79"/>
    <w:rsid w:val="00420477"/>
    <w:rsid w:val="004713FE"/>
    <w:rsid w:val="005073F4"/>
    <w:rsid w:val="00582B90"/>
    <w:rsid w:val="00593DC4"/>
    <w:rsid w:val="006470B6"/>
    <w:rsid w:val="00697278"/>
    <w:rsid w:val="006B33EA"/>
    <w:rsid w:val="00792FDA"/>
    <w:rsid w:val="00806613"/>
    <w:rsid w:val="00864F78"/>
    <w:rsid w:val="00881733"/>
    <w:rsid w:val="009C3290"/>
    <w:rsid w:val="00A14618"/>
    <w:rsid w:val="00A231A1"/>
    <w:rsid w:val="00AD0D13"/>
    <w:rsid w:val="00AF5B27"/>
    <w:rsid w:val="00C859D3"/>
    <w:rsid w:val="00CB3CF0"/>
    <w:rsid w:val="00CB7DDF"/>
    <w:rsid w:val="00D23E5A"/>
    <w:rsid w:val="00D412FA"/>
    <w:rsid w:val="00DF4B39"/>
    <w:rsid w:val="00E4462E"/>
    <w:rsid w:val="00E652E9"/>
    <w:rsid w:val="00EB7309"/>
    <w:rsid w:val="00F0155A"/>
    <w:rsid w:val="00F6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6560D"/>
  <w15:chartTrackingRefBased/>
  <w15:docId w15:val="{0D76E111-428A-4AB9-80E9-50E773BD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64F78"/>
  </w:style>
  <w:style w:type="table" w:styleId="TableGrid">
    <w:name w:val="Table Grid"/>
    <w:basedOn w:val="TableNormal"/>
    <w:uiPriority w:val="39"/>
    <w:rsid w:val="00864F7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2FDA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0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1</Words>
  <Characters>1226</Characters>
  <Application>Microsoft Office Word</Application>
  <DocSecurity>0</DocSecurity>
  <Lines>2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le Mabhida | SAMRC</dc:creator>
  <cp:keywords/>
  <dc:description/>
  <cp:lastModifiedBy>Sihle Mabhida | SAMRC</cp:lastModifiedBy>
  <cp:revision>9</cp:revision>
  <dcterms:created xsi:type="dcterms:W3CDTF">2023-09-21T19:39:00Z</dcterms:created>
  <dcterms:modified xsi:type="dcterms:W3CDTF">2024-01-16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0bbfc7b8e71624c096127d78a3af5fe3401129e222b4a0cab6baec95c584d</vt:lpwstr>
  </property>
</Properties>
</file>